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widowControl/>
        <w:bidi w:val="0"/>
        <w:spacing w:lineRule="exact" w:line="420" w:before="92" w:after="0"/>
        <w:rPr/>
      </w:pPr>
      <w:r>
        <w:rPr>
          <w:lang w:eastAsia="zh-TW"/>
        </w:rPr>
        <w:t>An integrative approach to identifying cancer chemoresistance-associated pathways</w:t>
      </w:r>
    </w:p>
    <w:p>
      <w:pPr>
        <w:pStyle w:val="Authorname"/>
        <w:rPr/>
      </w:pPr>
      <w:r>
        <w:rPr/>
        <w:t>Shih-Yi Chao</w:t>
      </w:r>
      <w:r>
        <w:rPr>
          <w:vertAlign w:val="superscript"/>
        </w:rPr>
        <w:t>1</w:t>
      </w:r>
      <w:r>
        <w:rPr/>
        <w:t>, Jung-Hsien Chiang</w:t>
      </w:r>
      <w:r>
        <w:rPr>
          <w:vertAlign w:val="superscript"/>
        </w:rPr>
        <w:t xml:space="preserve"> 2</w:t>
      </w:r>
      <w:r>
        <w:rPr>
          <w:lang w:eastAsia="zh-TW"/>
        </w:rPr>
        <w:t xml:space="preserve">, </w:t>
      </w:r>
      <w:r>
        <w:rPr/>
        <w:t>A-Mei Huang</w:t>
      </w:r>
      <w:r>
        <w:rPr>
          <w:vertAlign w:val="superscript"/>
        </w:rPr>
        <w:t>3</w:t>
      </w:r>
      <w:r>
        <w:rPr/>
        <w:t xml:space="preserve"> and</w:t>
      </w:r>
      <w:r>
        <w:rPr>
          <w:lang w:eastAsia="zh-TW"/>
        </w:rPr>
        <w:t xml:space="preserve"> Woan-Shan Chang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Affilation"/>
        <w:rPr/>
      </w:pPr>
      <w:r>
        <w:rPr>
          <w:vertAlign w:val="superscript"/>
        </w:rPr>
        <w:t>1</w:t>
      </w:r>
      <w:r>
        <w:rPr>
          <w:rFonts w:cs="Times New Roman" w:ascii="Times New Roman" w:hAnsi="Times New Roman"/>
          <w:lang w:eastAsia="zh-TW"/>
        </w:rPr>
        <w:t xml:space="preserve"> Department of Computer Science and Information Engineering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TW"/>
        </w:rPr>
        <w:t xml:space="preserve">Ching Yun University, No. 229, Jiansing Road, </w:t>
      </w:r>
      <w:r>
        <w:rPr>
          <w:rFonts w:cs="Times New Roman" w:ascii="Times New Roman" w:hAnsi="Times New Roman"/>
          <w:lang w:eastAsia="zh-TW"/>
        </w:rPr>
        <w:t>Jhongli</w:t>
      </w:r>
      <w:r>
        <w:rPr>
          <w:rFonts w:cs="Times New Roman" w:ascii="Times New Roman" w:hAnsi="Times New Roman"/>
          <w:lang w:eastAsia="zh-TW"/>
        </w:rPr>
        <w:t xml:space="preserve"> City, Taoyuan County 320, Taiwan.</w:t>
      </w:r>
    </w:p>
    <w:p>
      <w:pPr>
        <w:pStyle w:val="Affilation"/>
        <w:rPr>
          <w:lang w:eastAsia="zh-TW"/>
        </w:rPr>
      </w:pPr>
      <w:r>
        <w:rPr>
          <w:vertAlign w:val="superscript"/>
        </w:rPr>
        <w:t>2</w:t>
      </w:r>
      <w:r>
        <w:rPr/>
        <w:t xml:space="preserve">Department of </w:t>
      </w:r>
      <w:r>
        <w:rPr>
          <w:rFonts w:cs="Times New Roman" w:ascii="Times New Roman" w:hAnsi="Times New Roman"/>
          <w:lang w:eastAsia="zh-TW"/>
        </w:rPr>
        <w:t>Computer Science and Information Engineering</w:t>
      </w:r>
      <w:r>
        <w:rPr/>
        <w:t xml:space="preserve">, </w:t>
      </w:r>
      <w:r>
        <w:rPr>
          <w:lang w:eastAsia="zh-TW"/>
        </w:rPr>
        <w:t>National Cheng Kung University, No. 1, University Road, Tainan City 701, Taiwan</w:t>
      </w:r>
      <w:r>
        <w:rPr/>
        <w:t>.</w:t>
      </w:r>
    </w:p>
    <w:p>
      <w:pPr>
        <w:pStyle w:val="Affilation"/>
        <w:rPr>
          <w:lang w:eastAsia="zh-TW"/>
        </w:rPr>
      </w:pPr>
      <w:r>
        <w:rPr>
          <w:vertAlign w:val="superscript"/>
        </w:rPr>
        <w:t>3</w:t>
      </w:r>
      <w:r>
        <w:rPr>
          <w:rFonts w:cs="Times New Roman" w:ascii="Times New Roman" w:hAnsi="Times New Roman"/>
          <w:lang w:eastAsia="zh-TW"/>
        </w:rPr>
        <w:t>Department of Biochemistry</w:t>
      </w:r>
      <w:r>
        <w:rPr>
          <w:rFonts w:cs="Times New Roman" w:ascii="Times New Roman" w:hAnsi="Times New Roman"/>
          <w:lang w:eastAsia="zh-TW"/>
        </w:rPr>
        <w:t xml:space="preserve">, Kaoshiung Medical University, </w:t>
      </w:r>
      <w:r>
        <w:rPr>
          <w:rFonts w:cs="Times New Roman" w:ascii="Times New Roman" w:hAnsi="Times New Roman"/>
          <w:lang w:eastAsia="zh-TW"/>
        </w:rPr>
        <w:t>Shih-Chuan 1st Road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Kaohsiung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807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Taiwan</w:t>
      </w:r>
    </w:p>
    <w:p>
      <w:pPr>
        <w:pStyle w:val="Style17"/>
        <w:spacing w:lineRule="auto" w:line="240"/>
        <w:ind w:left="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ind w:left="160" w:hanging="160"/>
        <w:jc w:val="center"/>
        <w:rPr/>
      </w:pPr>
      <w:r>
        <w:rPr>
          <w:b/>
          <w:sz w:val="32"/>
          <w:szCs w:val="32"/>
          <w:lang w:val="en"/>
        </w:rPr>
        <w:t xml:space="preserve">Additional file 3 - </w:t>
      </w: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ignificant results </w:t>
      </w:r>
      <w:r>
        <w:rPr>
          <w:b/>
          <w:sz w:val="32"/>
          <w:szCs w:val="32"/>
        </w:rPr>
        <w:t>following</w:t>
      </w:r>
      <w:r>
        <w:rPr>
          <w:b/>
          <w:sz w:val="32"/>
          <w:szCs w:val="32"/>
        </w:rPr>
        <w:t xml:space="preserve"> pathway intersections</w:t>
      </w:r>
      <w:r>
        <w:rPr>
          <w:b/>
          <w:sz w:val="32"/>
          <w:szCs w:val="32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/>
        <w:t>The main analysis of this experiment focused on whether different cancers have same chemoresistant mechanisms</w:t>
      </w:r>
      <w:r>
        <w:rPr/>
        <w:t xml:space="preserve"> </w:t>
      </w:r>
      <w:r>
        <w:rPr>
          <w:kern w:val="0"/>
        </w:rPr>
        <w:t>and</w:t>
      </w:r>
      <w:r>
        <w:rPr/>
        <w:t xml:space="preserve"> whether </w:t>
      </w:r>
      <w:r>
        <w:rPr/>
        <w:t xml:space="preserve">these chemoresistant mechanisms </w:t>
      </w:r>
      <w:r>
        <w:rPr>
          <w:kern w:val="0"/>
        </w:rPr>
        <w:t>share</w:t>
      </w:r>
      <w:r>
        <w:rPr/>
        <w:t xml:space="preserve"> </w:t>
      </w:r>
      <w:r>
        <w:rPr>
          <w:kern w:val="0"/>
        </w:rPr>
        <w:t xml:space="preserve">some genes </w:t>
      </w:r>
      <w:r>
        <w:rPr>
          <w:kern w:val="0"/>
        </w:rPr>
        <w:t xml:space="preserve">in </w:t>
      </w:r>
      <w:r>
        <w:rPr>
          <w:kern w:val="0"/>
        </w:rPr>
        <w:t>common</w:t>
      </w:r>
      <w:r>
        <w:rPr/>
        <w:t>.</w:t>
      </w:r>
      <w:r>
        <w:rPr/>
        <w:t xml:space="preserve"> To achieve this goal, we </w:t>
      </w:r>
      <w:r>
        <w:rPr>
          <w:kern w:val="0"/>
        </w:rPr>
        <w:t>chose</w:t>
      </w:r>
      <w:r>
        <w:rPr/>
        <w:t xml:space="preserve"> pathways with top n (=3) </w:t>
      </w:r>
      <w:r>
        <w:rPr/>
        <w:t>highest</w:t>
      </w:r>
      <w:r>
        <w:rPr/>
        <w:t xml:space="preserve"> score of each pairing seed nodes resulting from ovarian cancer (430 pathways) and lung cancer (188 pathways) respectively. After performing intersection, 88 pathways remained.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10260</wp:posOffset>
                </wp:positionH>
                <wp:positionV relativeFrom="paragraph">
                  <wp:posOffset>37465</wp:posOffset>
                </wp:positionV>
                <wp:extent cx="4115435" cy="30060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5520" cy="3006000"/>
                          <a:chOff x="0" y="0"/>
                          <a:chExt cx="4115520" cy="30060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115520" cy="3006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05920" y="108720"/>
                            <a:ext cx="3777480" cy="2835360"/>
                          </a:xfrm>
                        </wpg:grpSpPr>
                        <wpg:grpSp>
                          <wpg:cNvGrpSpPr/>
                          <wpg:grpSpPr>
                            <a:xfrm>
                              <a:off x="325080" y="661680"/>
                              <a:ext cx="2561040" cy="154764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群組 29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2561040" cy="15476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/>
                            <wps:spPr>
                              <a:xfrm flipH="1">
                                <a:off x="1032840" y="226080"/>
                                <a:ext cx="338400" cy="26496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d537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990360" y="301320"/>
                                <a:ext cx="443160" cy="33408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d537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961920" y="375120"/>
                                <a:ext cx="507240" cy="38664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d537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969480" y="476280"/>
                                <a:ext cx="558000" cy="41148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d537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996840" y="558720"/>
                                <a:ext cx="536040" cy="40248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d537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009440" y="621000"/>
                                <a:ext cx="586080" cy="44568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d537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064160" y="773280"/>
                                <a:ext cx="531360" cy="35568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d537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116360" y="864000"/>
                                <a:ext cx="479520" cy="36432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d537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195560" y="1038240"/>
                                <a:ext cx="337680" cy="265320"/>
                              </a:xfrm>
                              <a:prstGeom prst="line">
                                <a:avLst/>
                              </a:prstGeom>
                              <a:ln w="22320">
                                <a:solidFill>
                                  <a:srgbClr val="d537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CnPr/>
                          <wps:spPr>
                            <a:xfrm rot="16200000">
                              <a:off x="578160" y="2314440"/>
                              <a:ext cx="360" cy="360"/>
                            </a:xfrm>
                            <a:prstGeom prst="curvedConnector2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2292840"/>
                              <a:ext cx="3777480" cy="542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bCs/>
                                    <w:rFonts w:ascii="Times New Roman" w:hAnsi="Times New Roman" w:eastAsia="新細明體;PMingLiU" w:cs="Calibri"/>
                                    <w:color w:val="000000"/>
                                    <w:lang w:val="en-US" w:eastAsia="zh-TW" w:bidi="ar-SA"/>
                                  </w:rPr>
                                  <w:t>After ranking top n (=3) highest score, 430 pathways were identified from ovarian cancer expression data</w:t>
                                </w:r>
                              </w:p>
                            </w:txbxContent>
                          </wps:txbx>
                          <wps:bodyPr wrap="square" lIns="54000" rIns="54000" tIns="27360" bIns="2736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 rot="16200000">
                              <a:off x="2491920" y="551160"/>
                              <a:ext cx="360" cy="360"/>
                            </a:xfrm>
                            <a:prstGeom prst="curvedConnector2">
                              <a:avLst/>
                            </a:prstGeom>
                            <a:ln w="25560">
                              <a:solidFill>
                                <a:srgbClr val="000000"/>
                              </a:solidFill>
                              <a:miter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66600" y="0"/>
                              <a:ext cx="3503160" cy="5904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bCs/>
                                    <w:rFonts w:ascii="Times New Roman" w:hAnsi="Times New Roman" w:eastAsia="新細明體;PMingLiU" w:cs="Calibri"/>
                                    <w:color w:val="000000"/>
                                    <w:lang w:val="en-US" w:eastAsia="zh-TW" w:bidi="ar-SA"/>
                                  </w:rPr>
                                  <w:t xml:space="preserve">After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bCs/>
                                    <w:rFonts w:ascii="Times New Roman" w:hAnsi="Times New Roman" w:eastAsia="新細明體;PMingLiU" w:cs="Arial"/>
                                    <w:color w:val="000000"/>
                                    <w:lang w:val="en-US" w:eastAsia="zh-TW" w:bidi="ar-SA"/>
                                  </w:rPr>
                                  <w:t>ranking top n (=3) highest score,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新細明體;PMingLiU" w:cs="Arial"/>
                                    <w:color w:val="000000"/>
                                    <w:lang w:val="en-US" w:eastAsia="zh-TW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bCs/>
                                    <w:rFonts w:ascii="Times New Roman" w:hAnsi="Times New Roman" w:eastAsia="新細明體;PMingLiU" w:cs="Calibri"/>
                                    <w:color w:val="000000"/>
                                    <w:lang w:val="en-US" w:eastAsia="zh-TW" w:bidi="ar-SA"/>
                                  </w:rPr>
                                  <w:t xml:space="preserve">188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bCs/>
                                    <w:rFonts w:ascii="Times New Roman" w:hAnsi="Times New Roman" w:eastAsia="新細明體;PMingLiU" w:cs="Arial"/>
                                    <w:color w:val="000000"/>
                                    <w:lang w:val="en-US" w:eastAsia="zh-TW" w:bidi="ar-SA"/>
                                  </w:rPr>
                                  <w:t>pathways were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新細明體;PMingLiU" w:cs="Arial"/>
                                    <w:color w:val="000000"/>
                                    <w:lang w:val="en-US" w:eastAsia="zh-TW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bCs/>
                                    <w:rFonts w:ascii="Times New Roman" w:hAnsi="Times New Roman" w:eastAsia="新細明體;PMingLiU" w:cs="Calibri"/>
                                    <w:color w:val="000000"/>
                                    <w:lang w:val="en-US" w:eastAsia="zh-TW" w:bidi="ar-SA"/>
                                  </w:rPr>
                                  <w:t>identified from NSCLC cancer expression data</w:t>
                                </w:r>
                              </w:p>
                            </w:txbxContent>
                          </wps:txbx>
                          <wps:bodyPr wrap="square" lIns="54000" rIns="54000" tIns="27360" bIns="2736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0720" y="1253520"/>
                              <a:ext cx="1887120" cy="337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21"/>
                                    <w:bCs/>
                                    <w:rFonts w:ascii="Times New Roman" w:hAnsi="Times New Roman" w:eastAsia="新細明體;PMingLiU" w:cs="Calibri"/>
                                    <w:color w:val="000000"/>
                                    <w:lang w:val="en-US" w:eastAsia="zh-TW" w:bidi="ar-SA"/>
                                  </w:rPr>
                                  <w:t xml:space="preserve">                 Intersection: 88</w:t>
                                </w:r>
                              </w:p>
                            </w:txbxContent>
                          </wps:txbx>
                          <wps:bodyPr wrap="square" lIns="54000" rIns="54000" tIns="27360" bIns="27360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.8pt;margin-top:2.95pt;width:324.05pt;height:236.7pt" coordorigin="1276,59" coordsize="6481,473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276;top:59;width:6480;height:473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1600;top:230;width:5949;height:4465">
                  <v:group id="shape_0" alt="群組 23" style="position:absolute;left:2112;top:1272;width:4033;height:2437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群組 29" stroked="f" o:allowincell="f" style="position:absolute;left:2112;top:1272;width:4032;height:2436;mso-wrap-style:none;v-text-anchor:middle" type="_x0000_t75">
                      <v:imagedata r:id="rId3" o:detectmouseclick="t"/>
                      <v:stroke color="#3465a4" joinstyle="round" endcap="flat"/>
                      <w10:wrap type="none"/>
                    </v:shape>
                    <v:line id="shape_0" from="3739,1628" to="4271,2044" ID="直線接點 30" stroked="t" o:allowincell="f" style="position:absolute;flip:x">
                      <v:stroke color="#d53700" weight="22320" joinstyle="miter" endcap="flat"/>
                      <v:fill o:detectmouseclick="t" on="false"/>
                      <w10:wrap type="none"/>
                    </v:line>
                    <v:line id="shape_0" from="3672,1747" to="4369,2272" ID="直線接點 31" stroked="t" o:allowincell="f" style="position:absolute;flip:x">
                      <v:stroke color="#d53700" weight="22320" joinstyle="miter" endcap="flat"/>
                      <v:fill o:detectmouseclick="t" on="false"/>
                      <w10:wrap type="none"/>
                    </v:line>
                    <v:line id="shape_0" from="3627,1863" to="4425,2471" ID="直線接點 32" stroked="t" o:allowincell="f" style="position:absolute;flip:x">
                      <v:stroke color="#d53700" weight="22320" joinstyle="miter" endcap="flat"/>
                      <v:fill o:detectmouseclick="t" on="false"/>
                      <w10:wrap type="none"/>
                    </v:line>
                    <v:line id="shape_0" from="3639,2022" to="4517,2669" ID="直線接點 33" stroked="t" o:allowincell="f" style="position:absolute;flip:x">
                      <v:stroke color="#d53700" weight="22320" joinstyle="miter" endcap="flat"/>
                      <v:fill o:detectmouseclick="t" on="false"/>
                      <w10:wrap type="none"/>
                    </v:line>
                    <v:line id="shape_0" from="3682,2152" to="4525,2785" ID="直線接點 34" stroked="t" o:allowincell="f" style="position:absolute;flip:x">
                      <v:stroke color="#d53700" weight="22320" joinstyle="miter" endcap="flat"/>
                      <v:fill o:detectmouseclick="t" on="false"/>
                      <w10:wrap type="none"/>
                    </v:line>
                    <v:line id="shape_0" from="3702,2250" to="4624,2951" ID="直線接點 35" stroked="t" o:allowincell="f" style="position:absolute;flip:x">
                      <v:stroke color="#d53700" weight="22320" joinstyle="miter" endcap="flat"/>
                      <v:fill o:detectmouseclick="t" on="false"/>
                      <w10:wrap type="none"/>
                    </v:line>
                    <v:line id="shape_0" from="3788,2490" to="4624,3049" ID="直線接點 36" stroked="t" o:allowincell="f" style="position:absolute;flip:x">
                      <v:stroke color="#d53700" weight="22320" joinstyle="miter" endcap="flat"/>
                      <v:fill o:detectmouseclick="t" on="false"/>
                      <w10:wrap type="none"/>
                    </v:line>
                    <v:line id="shape_0" from="3870,2633" to="4624,3206" ID="直線接點 37" stroked="t" o:allowincell="f" style="position:absolute;flip:x">
                      <v:stroke color="#d53700" weight="22320" joinstyle="miter" endcap="flat"/>
                      <v:fill o:detectmouseclick="t" on="false"/>
                      <w10:wrap type="none"/>
                    </v:line>
                    <v:line id="shape_0" from="3995,2907" to="4526,3324" ID="直線接點 38" stroked="t" o:allowincell="f" style="position:absolute;flip:x">
                      <v:stroke color="#d53700" weight="22320" joinstyle="miter" endcap="flat"/>
                      <v:fill o:detectmouseclick="t" on="false"/>
                      <w10:wrap type="none"/>
                    </v:line>
                  </v:group>
                  <v:shapetype id="_x0000_t38" coordsize="21600,21600" o:spt="38" adj="10800" path="m,c@2,0@0,5400@0,10800c@0@5@4,21600,21600,21600nfe">
                    <v:stroke joinstyle="miter"/>
                    <v:formulas>
                      <v:f eqn="val #0"/>
                      <v:f eqn="sum 0 @0 0"/>
                      <v:f eqn="prod 1 @1 2"/>
                      <v:f eqn="sum width @0 0"/>
                      <v:f eqn="prod 1 @3 2"/>
                      <v:f eqn="prod height 3 4"/>
                    </v:formulas>
                    <v:path gradientshapeok="t" o:connecttype="rect" textboxrect="0,0,21600,21600"/>
                    <v:handles>
                      <v:h position="@0,10800"/>
                    </v:handles>
                  </v:shapetype>
                  <v:shape id="shape_0" ID="弧形接點 24" stroked="t" o:allowincell="f" style="position:absolute;left:2511;top:3875;width:0;height:0" type="_x0000_t38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black"/>
                    <w10:wrap type="none"/>
                  </v:shape>
                  <v:shape id="shape_0" stroked="f" o:allowincell="f" style="position:absolute;left:1600;top:3841;width:5948;height:8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bCs/>
                              <w:rFonts w:ascii="Times New Roman" w:hAnsi="Times New Roman" w:eastAsia="新細明體;PMingLiU" w:cs="Calibri"/>
                              <w:color w:val="000000"/>
                              <w:lang w:val="en-US" w:eastAsia="zh-TW" w:bidi="ar-SA"/>
                            </w:rPr>
                            <w:t>After ranking top n (=3) highest score, 430 pathways were identified from ovarian cancer expression dat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弧形接點 26" stroked="t" o:allowincell="f" style="position:absolute;left:5525;top:1098;width:0;height:0" type="_x0000_t38">
                    <v:stroke color="black" weight="25560" endarrow="open" endarrowwidth="medium" endarrowlength="medium" joinstyle="miter" endcap="flat"/>
                    <v:fill o:detectmouseclick="t" on="false"/>
                    <v:shadow on="t" obscured="f" color="black"/>
                    <w10:wrap type="none"/>
                  </v:shape>
                  <v:shape id="shape_0" stroked="f" o:allowincell="f" style="position:absolute;left:1705;top:230;width:5516;height:92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bCs/>
                              <w:rFonts w:ascii="Times New Roman" w:hAnsi="Times New Roman" w:eastAsia="新細明體;PMingLiU" w:cs="Calibri"/>
                              <w:color w:val="000000"/>
                              <w:lang w:val="en-US" w:eastAsia="zh-TW" w:bidi="ar-SA"/>
                            </w:rPr>
                            <w:t xml:space="preserve">After 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bCs/>
                              <w:rFonts w:ascii="Times New Roman" w:hAnsi="Times New Roman" w:eastAsia="新細明體;PMingLiU" w:cs="Arial"/>
                              <w:color w:val="000000"/>
                              <w:lang w:val="en-US" w:eastAsia="zh-TW" w:bidi="ar-SA"/>
                            </w:rPr>
                            <w:t>ranking top n (=3) highest score,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新細明體;PMingLiU" w:cs="Arial"/>
                              <w:color w:val="000000"/>
                              <w:lang w:val="en-US" w:eastAsia="zh-TW" w:bidi="ar-SA"/>
                            </w:rPr>
                            <w:t xml:space="preserve"> 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bCs/>
                              <w:rFonts w:ascii="Times New Roman" w:hAnsi="Times New Roman" w:eastAsia="新細明體;PMingLiU" w:cs="Calibri"/>
                              <w:color w:val="000000"/>
                              <w:lang w:val="en-US" w:eastAsia="zh-TW" w:bidi="ar-SA"/>
                            </w:rPr>
                            <w:t xml:space="preserve">188 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bCs/>
                              <w:rFonts w:ascii="Times New Roman" w:hAnsi="Times New Roman" w:eastAsia="新細明體;PMingLiU" w:cs="Arial"/>
                              <w:color w:val="000000"/>
                              <w:lang w:val="en-US" w:eastAsia="zh-TW" w:bidi="ar-SA"/>
                            </w:rPr>
                            <w:t>pathways were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新細明體;PMingLiU" w:cs="Arial"/>
                              <w:color w:val="000000"/>
                              <w:lang w:val="en-US" w:eastAsia="zh-TW" w:bidi="ar-SA"/>
                            </w:rPr>
                            <w:t xml:space="preserve"> 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bCs/>
                              <w:rFonts w:ascii="Times New Roman" w:hAnsi="Times New Roman" w:eastAsia="新細明體;PMingLiU" w:cs="Calibri"/>
                              <w:color w:val="000000"/>
                              <w:lang w:val="en-US" w:eastAsia="zh-TW" w:bidi="ar-SA"/>
                            </w:rPr>
                            <w:t>identified from NSCLC cancer expression dat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19;top:2204;width:2971;height:53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kern w:val="2"/>
                              <w:szCs w:val="21"/>
                              <w:bCs/>
                              <w:rFonts w:ascii="Times New Roman" w:hAnsi="Times New Roman" w:eastAsia="新細明體;PMingLiU" w:cs="Calibri"/>
                              <w:color w:val="000000"/>
                              <w:lang w:val="en-US" w:eastAsia="zh-TW" w:bidi="ar-SA"/>
                            </w:rPr>
                            <w:t xml:space="preserve">                 Intersection: 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autoSpaceDE w:val="false"/>
        <w:jc w:val="center"/>
        <w:rPr>
          <w:kern w:val="0"/>
          <w:sz w:val="21"/>
          <w:szCs w:val="21"/>
        </w:rPr>
      </w:pPr>
      <w:r>
        <w:rPr>
          <w:sz w:val="21"/>
          <w:szCs w:val="21"/>
        </w:rPr>
        <w:t xml:space="preserve">Figure 1. </w:t>
      </w:r>
      <w:r>
        <w:rPr>
          <w:kern w:val="0"/>
          <w:sz w:val="21"/>
          <w:szCs w:val="21"/>
        </w:rPr>
        <w:t xml:space="preserve">The results of performing intersection </w:t>
      </w:r>
      <w:r>
        <w:rPr>
          <w:kern w:val="0"/>
          <w:sz w:val="21"/>
          <w:szCs w:val="21"/>
        </w:rPr>
        <w:t>pathway</w:t>
      </w:r>
      <w:r>
        <w:rPr>
          <w:kern w:val="0"/>
          <w:sz w:val="21"/>
          <w:szCs w:val="21"/>
        </w:rPr>
        <w:t>s</w:t>
      </w:r>
      <w:r>
        <w:br w:type="page"/>
      </w:r>
    </w:p>
    <w:p>
      <w:pPr>
        <w:pStyle w:val="Normal"/>
        <w:spacing w:lineRule="auto" w:line="360"/>
        <w:jc w:val="both"/>
        <w:rPr>
          <w:kern w:val="0"/>
        </w:rPr>
      </w:pPr>
      <w:r>
        <w:rPr>
          <w:kern w:val="0"/>
        </w:rPr>
        <w:t xml:space="preserve">We provide </w:t>
      </w:r>
      <w:r>
        <w:rPr>
          <w:kern w:val="0"/>
        </w:rPr>
        <w:t>general table</w:t>
      </w:r>
      <w:r>
        <w:rPr>
          <w:kern w:val="0"/>
        </w:rPr>
        <w:t>s</w:t>
      </w:r>
      <w:r>
        <w:rPr>
          <w:kern w:val="0"/>
        </w:rPr>
        <w:t xml:space="preserve"> with summary of pathway members and scores</w:t>
      </w:r>
      <w:r>
        <w:rPr>
          <w:kern w:val="0"/>
        </w:rPr>
        <w:t xml:space="preserve"> (the highest score from ovarian and lung cancer data, respectively). </w:t>
      </w:r>
    </w:p>
    <w:p>
      <w:pPr>
        <w:pStyle w:val="Normal"/>
        <w:widowControl/>
        <w:numPr>
          <w:ilvl w:val="0"/>
          <w:numId w:val="1"/>
        </w:numPr>
        <w:spacing w:lineRule="auto" w:line="360"/>
        <w:rPr/>
      </w:pPr>
      <w:r>
        <w:rPr>
          <w:sz w:val="18"/>
          <w:szCs w:val="18"/>
        </w:rPr>
        <w:t>Start node</w:t>
      </w:r>
      <w:r>
        <w:rPr>
          <w:sz w:val="18"/>
          <w:szCs w:val="18"/>
        </w:rPr>
        <w:t>：</w:t>
      </w:r>
      <w:r>
        <w:rPr>
          <w:sz w:val="18"/>
          <w:szCs w:val="18"/>
        </w:rPr>
        <w:t>ATF4</w:t>
      </w:r>
      <w:r>
        <w:rPr>
          <w:sz w:val="18"/>
          <w:szCs w:val="18"/>
        </w:rPr>
        <w:t>，</w:t>
      </w:r>
      <w:r>
        <w:rPr>
          <w:sz w:val="18"/>
          <w:szCs w:val="18"/>
        </w:rPr>
        <w:t>end node</w:t>
      </w:r>
      <w:r>
        <w:rPr>
          <w:sz w:val="18"/>
          <w:szCs w:val="18"/>
        </w:rPr>
        <w:t>：</w:t>
      </w:r>
      <w:r>
        <w:rPr>
          <w:sz w:val="18"/>
          <w:szCs w:val="18"/>
        </w:rPr>
        <w:t>CYP27C1</w:t>
      </w:r>
    </w:p>
    <w:p>
      <w:pPr>
        <w:pStyle w:val="Normal"/>
        <w:autoSpaceDE w:val="false"/>
        <w:jc w:val="both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4929505" cy="105918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1059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44"/>
                              <w:gridCol w:w="1560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me shortest path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varian Scor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NSCLC S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o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REB3,CREB1,CREB3L4,ATF4,CREB3L2,CREB3L3,CREB3L1,CREB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新細明體;PMingLiU" w:ascii="新細明體;PMingLiU" w:hAnsi="新細明體;PMingLiU"/>
                                      <w:sz w:val="18"/>
                                      <w:szCs w:val="18"/>
                                    </w:rPr>
                                    <w:t>→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REBBP, RSTS,EP300 → TP53~PAX5 → PTEN, BZS, MHAM → AKT3,AKT1,AKT2 → MDM2 → TP53~HOXA9 → FAS → DAXX → MAP3K5 → MAP2K6 → MAPK14, CSPB1, CSBP1, CSBP2,MAPK11, PRKM11,MAPK13, PRKM13,MAPK12, SAPK3 → DDIT3 → CYP27C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83.4pt;mso-wrap-distance-left:9.05pt;mso-wrap-distance-right:9.05pt;mso-wrap-distance-top:0pt;mso-wrap-distance-bottom:0pt;margin-top:0.05pt;mso-position-vertical-relative:text;margin-left:1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44"/>
                        <w:gridCol w:w="1560"/>
                        <w:gridCol w:w="1559"/>
                      </w:tblGrid>
                      <w:tr>
                        <w:trPr/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me shortest path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varian Scor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SCLC S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o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REB3,CREB1,CREB3L4,ATF4,CREB3L2,CREB3L3,CREB3L1,CREB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新細明體;PMingLiU" w:ascii="新細明體;PMingLiU" w:hAnsi="新細明體;PMingLiU"/>
                                <w:sz w:val="18"/>
                                <w:szCs w:val="18"/>
                              </w:rPr>
                              <w:t>→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REBBP, RSTS,EP300 → TP53~PAX5 → PTEN, BZS, MHAM → AKT3,AKT1,AKT2 → MDM2 → TP53~HOXA9 → FAS → DAXX → MAP3K5 → MAP2K6 → MAPK14, CSPB1, CSBP1, CSBP2,MAPK11, PRKM11,MAPK13, PRKM13,MAPK12, SAPK3 → DDIT3 → CYP27C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numPr>
          <w:ilvl w:val="0"/>
          <w:numId w:val="1"/>
        </w:numPr>
        <w:spacing w:lineRule="auto" w:line="360"/>
        <w:rPr/>
      </w:pPr>
      <w:r>
        <w:rPr/>
        <w:t>Start node</w:t>
      </w:r>
      <w:r>
        <w:rPr/>
        <w:t>：</w:t>
      </w:r>
      <w:r>
        <w:rPr/>
        <w:t>ATF4</w:t>
      </w:r>
      <w:r>
        <w:rPr/>
        <w:t>，</w:t>
      </w:r>
      <w:r>
        <w:rPr/>
        <w:t>end node</w:t>
      </w:r>
      <w:r>
        <w:rPr/>
        <w:t>：</w:t>
      </w:r>
      <w:r>
        <w:rPr/>
        <w:t>RBMS3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559"/>
        <w:gridCol w:w="1559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NSCLC S</w:t>
            </w:r>
            <w:r>
              <w:rPr>
                <w:b/>
                <w:sz w:val="18"/>
                <w:szCs w:val="18"/>
              </w:rPr>
              <w:t>cor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REB3,CREB1,CREB3L4,ATF4,CREB3L2,CREB3L3,CREB3L1,CREB5 → CREBBP, RSTS,EP300 → TP53~PAX5 → PTEN, BZS, MHAM → AKT3,AKT1,AKT2 → MDM2 → TP53 → RBMS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ATF4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PCNA</w:t>
      </w:r>
    </w:p>
    <w:tbl>
      <w:tblPr>
        <w:tblW w:w="7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2"/>
        <w:gridCol w:w="1559"/>
        <w:gridCol w:w="1559"/>
      </w:tblGrid>
      <w:tr>
        <w:trPr/>
        <w:tc>
          <w:tcPr>
            <w:tcW w:w="4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pacing w:lineRule="auto" w:line="240"/>
              <w:ind w:left="65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3,CREB1,CREB3L4,ATF4,CREB3L2,CREB3L3,CREB3L1,CREB5 → CREBBP, RSTS,EP300 → TP53~PAX5 → MDM2 → TP53~HOXA9 → PTEN, BZS, MHAM → AKT3,AKT1,AKT2 → MAP2K4, SERK1 → MAPK8, PRKM8,MAPK9, PRKM9,MAPK10, PRKM10 → TP53~TFAP4 → GADD45G,GADD45A, DDIT1,GADD45B → PC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</w:tr>
    </w:tbl>
    <w:p>
      <w:pPr>
        <w:pStyle w:val="Normal"/>
        <w:widowControl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numPr>
          <w:ilvl w:val="0"/>
          <w:numId w:val="1"/>
        </w:numPr>
        <w:rPr/>
      </w:pPr>
      <w:r>
        <w:rPr/>
        <w:t>Start node</w:t>
      </w:r>
      <w:r>
        <w:rPr/>
        <w:t>：</w:t>
      </w:r>
      <w:r>
        <w:rPr/>
        <w:t>ATF4</w:t>
      </w:r>
      <w:r>
        <w:rPr/>
        <w:t>，</w:t>
      </w:r>
      <w:r>
        <w:rPr/>
        <w:t>end node</w:t>
      </w:r>
      <w:r>
        <w:rPr/>
        <w:t>：</w:t>
      </w:r>
      <w:r>
        <w:rPr/>
        <w:t>SCAPER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559"/>
        <w:gridCol w:w="1559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REB3,CREB1,CREB3L4,ATF4,CREB3L2,CREB3L3,CREB3L1,CREB5 → CREBBP, RSTS,EP300 → TP53~PAX5 → PTEN, BZS, MHAM → AKT3,AKT1,AKT2 → MDM2 → TP53~HOXA9 → FAS → DAXX → MAP3K5 → MAP2K6 → MAPK14, CSPB1, CSBP1, CSBP2,MAPK11, PRKM11,MAPK13, PRKM13,MAPK12, SAPK3 → ATF2 → SCAP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4</w:t>
            </w:r>
          </w:p>
        </w:tc>
      </w:tr>
    </w:tbl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ATF4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TP73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559"/>
        <w:gridCol w:w="1559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REB3,CREB1,CREB3L4,ATF4,CREB3L2,CREB3L3,CREB3L1,CREB5 → CREBBP, RSTS,EP300 → TP53~PAX5 → MDM2 → TP53~HOXA9 → PTEN, BZS, MHAM → AKT3,AKT1,AKT2 → MAP2K4, SERK1 → MAPK8, PRKM8,MAPK9, PRKM9,MAPK10, PRKM10 → TP53~TFAP4 → TP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</w:t>
            </w:r>
          </w:p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CEBPD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PCNA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559"/>
        <w:gridCol w:w="1559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BPD → CHEK1 → TP53~HOXA9 → GADD45G,GADD45A, DDIT1,GADD45B → PC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</w:tr>
    </w:tbl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CEBPD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TP73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559"/>
        <w:gridCol w:w="1559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BPD → CHEK1 → TP53~HOXA9 → TP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6</w:t>
            </w:r>
          </w:p>
        </w:tc>
      </w:tr>
    </w:tbl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CEBPD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ZMIZ1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559"/>
        <w:gridCol w:w="1559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EBPD → CHD8, HELSNF1 → CTNNB1, CTNNB → CREBBP, RSTS,EP300 → TP53~HOXA9 → PTEN, BZS, MHAM → PTK2 → SHC2,SHC4,SHC3,SHC1, SHC → GRB2 → SOS1, GINGF,SOS2 → MYC → ZMIZ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</w:tr>
    </w:tbl>
    <w:p>
      <w:pPr>
        <w:pStyle w:val="Normal"/>
        <w:widowControl/>
        <w:rPr>
          <w:rFonts w:eastAsia="標楷體"/>
          <w:sz w:val="18"/>
          <w:szCs w:val="18"/>
        </w:rPr>
      </w:pPr>
      <w:r>
        <w:rPr>
          <w:rFonts w:eastAsia="標楷體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CUTL1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CENTG2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559"/>
        <w:gridCol w:w="1559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UTL1 → JUP, CTNNG → MYC → CENTG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</w:tr>
    </w:tbl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CUTL1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NFKB2</w:t>
      </w:r>
    </w:p>
    <w:tbl>
      <w:tblPr>
        <w:tblW w:w="7796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559"/>
        <w:gridCol w:w="1559"/>
      </w:tblGrid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UTL1 → NFKBIA → NFKB1,NFKB2,REL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6</w:t>
            </w:r>
          </w:p>
        </w:tc>
      </w:tr>
    </w:tbl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480" w:hanging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480" w:hanging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CUTL1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PCNA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UTL1 → MAP2K1, PRKMK1 → MAPK8, PRKM8,MAPK9, PRKM9,MAPK10, PRKM10 → TP53~PAX5 → GADD45G,GADD45A, DDIT1,GADD45B → PC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9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</w:tr>
    </w:tbl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IL1B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CYP27C1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L1A,IL1B → IL1R1,IL1R2 → CASP3 → MAP3K1, MEKK1 → MAP2K1, PRKMK1 → MAPK8, PRKM8,MAPK9, PRKM9,MAPK10, PRKM10 → TP53~HOXA9 → FAS → DAXX → MAP3K5 → MAP2K3 → MAPK14, CSPB1, CSBP1, CSBP2,MAPK11, PRKM11,MAPK13, PRKM13,MAPK12, SAPK3 → DDIT3 → CYP27C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</w:t>
            </w:r>
          </w:p>
        </w:tc>
      </w:tr>
    </w:tbl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IL1B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RBMS3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L1A,IL1B → IL1R1,IL1R2 → CASP3 → MAP3K1, MEKK1 → MAP2K1, PRKMK1 → MAPK1, PRKM2, PRKM1,MAPK3, PRKM3 → BCL2 → TP53~PAX5 → MDM2 → TP53 → RBMS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6</w:t>
            </w:r>
          </w:p>
        </w:tc>
      </w:tr>
    </w:tbl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IL1A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TP73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L1A,IL1B → IL1R1,IL1R2 → CASP3 → MAP3K1, MEKK1 → MAP2K4, SERK1 → MAPK8, PRKM8,MAPK9, PRKM9,MAPK10, PRKM10 → TP53 → MDM2 → TP53~PAX5 → TP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</w:tr>
    </w:tbl>
    <w:p>
      <w:pPr>
        <w:pStyle w:val="Normal"/>
        <w:widowControl/>
        <w:rPr>
          <w:rFonts w:eastAsia="標楷體"/>
          <w:sz w:val="18"/>
          <w:szCs w:val="18"/>
        </w:rPr>
      </w:pPr>
      <w:r>
        <w:rPr>
          <w:rFonts w:eastAsia="標楷體"/>
          <w:sz w:val="18"/>
          <w:szCs w:val="18"/>
        </w:rPr>
      </w:r>
    </w:p>
    <w:p>
      <w:pPr>
        <w:pStyle w:val="Style17"/>
        <w:spacing w:lineRule="auto" w:line="240"/>
        <w:ind w:left="0" w:hanging="0"/>
        <w:rPr>
          <w:rFonts w:ascii="Times New Roman" w:hAnsi="Times New Roman" w:eastAsia="標楷體" w:cs="Times New Roman"/>
          <w:sz w:val="18"/>
          <w:szCs w:val="18"/>
        </w:rPr>
      </w:pPr>
      <w:r>
        <w:rPr>
          <w:rFonts w:eastAsia="標楷體"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IL1A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SCAPER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IL1A,IL1B → IL1R1,IL1R2 → CASP3 → MAP3K1, MEKK1 → MAP2K1, PRKMK1 → MAPK8, PRKM8,MAPK9, PRKM9,MAPK10, PRKM10 → TP53~HOXA9 → FAS → DAXX → MAP3K5 → MAP2K3 → MAPK14, CSPB1, CSBP1, CSBP2,MAPK11, PRKM11,MAPK13, PRKM13,MAPK12, SAPK3 → ATF2 → SCAP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</w:tr>
    </w:tbl>
    <w:p>
      <w:pPr>
        <w:pStyle w:val="Normal"/>
        <w:widowControl/>
        <w:rPr>
          <w:rFonts w:eastAsia="標楷體"/>
          <w:sz w:val="18"/>
          <w:szCs w:val="18"/>
        </w:rPr>
      </w:pPr>
      <w:r>
        <w:rPr>
          <w:rFonts w:eastAsia="標楷體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NFKB1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CENTG2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FKB1,NFKB2,RELA → BCL2 → TP53~HOXA9 → PTEN, BZS, MHAM → PTK2 → SHC2,SHC4,SHC3,SHC1, SHC → GRB2 → SOS1, GINGF,SOS2 → MYC → CENTG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</w:tr>
    </w:tbl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NFKB1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JAZF1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FKB1,NFKB2,RELA → BCL2 → TP53~HOXA9 → PTEN, BZS, MHAM → PTK2 → SHC2,SHC4,SHC3,SHC1, SHC → GRB2 → SOS1, GINGF,SOS2 → MYC → JAZF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</w:tr>
    </w:tbl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NFKB1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RBMS3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FKB1,NFKB2,RELA → BCL2 → TP53~PAX5 → MDM2 → TP53 → RBMS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8</w:t>
            </w:r>
          </w:p>
        </w:tc>
      </w:tr>
    </w:tbl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NFKB1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PCNA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FKB1,NFKB2,RELA → BCL2 → TP53~HOXA9 → GADD45G,GADD45A, DDIT1,GADD45B → PCN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</w:tr>
    </w:tbl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NFKB1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CYP27C1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FKB1,NFKB2,RELA → BIRC2, API1,BIRC3, API2,XIAP, API3, BIRC4 → CASP3 → MAP3K1, MEKK1 → MAP2K1, PRKMK1 → MAPK8, PRKM8,MAPK9, PRKM9,MAPK10, PRKM10 → TP53~PAX5 → FAS → DAXX → MAP3K5 → MAP2K3 → MAPK14, CSPB1, CSBP1, CSBP2,MAPK11, PRKM11,MAPK13, PRKM13,MAPK12, SAPK3 → DDIT3 → CYP27C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</w:tr>
    </w:tbl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NFKB2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SCAPER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FKB1,NFKB2,RELA → BIRC2, API1,BIRC3, API2,XIAP, API3, BIRC4 → CASP3 → MAP3K1, MEKK1 → MAP2K1, PRKMK1 → MAPK8, PRKM8,MAPK9, PRKM9,MAPK10, PRKM10 → TP53~PAX5 → FAS → DAXX → MAP3K5 → MAP2K3 → MAPK14, CSPB1, CSBP1, CSBP2,MAPK11, PRKM11,MAPK13, PRKM13,MAPK12, SAPK3 → ATF2 → SCAP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</w:tr>
    </w:tbl>
    <w:p>
      <w:pPr>
        <w:pStyle w:val="Style17"/>
        <w:spacing w:lineRule="auto" w:line="240"/>
        <w:ind w:left="4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NFKB2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TP73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FKB1,NFKB2,RELA → BCL2 → TP53~HOXA9 → TP7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1</w:t>
            </w:r>
          </w:p>
        </w:tc>
      </w:tr>
    </w:tbl>
    <w:p>
      <w:pPr>
        <w:pStyle w:val="Style17"/>
        <w:spacing w:lineRule="auto" w:line="240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Style17"/>
        <w:numPr>
          <w:ilvl w:val="0"/>
          <w:numId w:val="1"/>
        </w:numPr>
        <w:spacing w:lineRule="auto" w:line="240"/>
        <w:rPr/>
      </w:pPr>
      <w:r>
        <w:rPr>
          <w:rFonts w:cs="Times New Roman" w:ascii="Times New Roman" w:hAnsi="Times New Roman"/>
          <w:sz w:val="18"/>
          <w:szCs w:val="18"/>
        </w:rPr>
        <w:t>Start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sz w:val="18"/>
          <w:szCs w:val="18"/>
        </w:rPr>
        <w:t>NFKB2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end node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/>
        <w:t>ZMIZ1</w:t>
      </w:r>
    </w:p>
    <w:tbl>
      <w:tblPr>
        <w:tblW w:w="7468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0"/>
        <w:gridCol w:w="1559"/>
        <w:gridCol w:w="1559"/>
      </w:tblGrid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e shortest pat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arian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SCLC Score</w:t>
            </w:r>
          </w:p>
        </w:tc>
      </w:tr>
      <w:tr>
        <w:trPr/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FKB1,NFKB2,RELA → BCL2 → TP53~HOXA9 → PTEN, BZS, MHAM → PTK2 → SHC2,SHC4,SHC3,SHC1, SHC → GRB2 → SOS1, GINGF,SOS2 → MYC → ZMIZ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</w:tr>
    </w:tbl>
    <w:p>
      <w:pPr>
        <w:pStyle w:val="Normal"/>
        <w:widowControl/>
        <w:ind w:left="960" w:hanging="0"/>
        <w:jc w:val="both"/>
        <w:rPr>
          <w:rFonts w:eastAsia="標楷體"/>
          <w:sz w:val="18"/>
          <w:szCs w:val="18"/>
        </w:rPr>
      </w:pPr>
      <w:r>
        <w:rPr>
          <w:rFonts w:eastAsia="標楷體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spacing w:lineRule="auto" w:line="360"/>
      <w:ind w:left="480" w:hanging="720"/>
    </w:pPr>
    <w:rPr>
      <w:rFonts w:ascii="Calibri" w:hAnsi="Calibri" w:cs="Calibri"/>
      <w:szCs w:val="22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新細明體;PMingLiU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ArticleType">
    <w:name w:val="Article Type"/>
    <w:qFormat/>
    <w:pPr>
      <w:widowControl/>
      <w:bidi w:val="0"/>
      <w:spacing w:before="160" w:after="0"/>
    </w:pPr>
    <w:rPr>
      <w:rFonts w:ascii="Helvetica" w:hAnsi="Helvetica" w:eastAsia="新細明體;PMingLiU" w:cs="Helvetica"/>
      <w:i/>
      <w:color w:val="auto"/>
      <w:sz w:val="24"/>
      <w:szCs w:val="20"/>
      <w:lang w:val="en-US" w:bidi="ar-SA" w:eastAsia="zh-CN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  <w:jc w:val="both"/>
    </w:pPr>
    <w:rPr>
      <w:kern w:val="0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04:32:00Z</dcterms:created>
  <dc:creator>WinXP</dc:creator>
  <dc:description/>
  <cp:keywords/>
  <dc:language>en-US</dc:language>
  <cp:lastModifiedBy>Lenovo</cp:lastModifiedBy>
  <dcterms:modified xsi:type="dcterms:W3CDTF">2011-03-12T06:11:00Z</dcterms:modified>
  <cp:revision>32</cp:revision>
  <dc:subject/>
  <dc:title>Systems Biology</dc:title>
</cp:coreProperties>
</file>